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4"/>
        </w:rPr>
        <w:t xml:space="preserve"> 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Table 1 </w:t>
      </w:r>
      <w:r>
        <w:rPr>
          <w:rFonts w:ascii="Times New Roman" w:hAnsi="Times New Roman" w:cs="Times New Roman"/>
          <w:b/>
          <w:bCs/>
          <w:sz w:val="24"/>
        </w:rPr>
        <w:t>Responses to self-</w:t>
      </w:r>
      <w:r>
        <w:rPr>
          <w:rFonts w:hint="eastAsia" w:ascii="Times New Roman" w:hAnsi="Times New Roman" w:cs="Times New Roman"/>
          <w:b/>
          <w:bCs/>
          <w:sz w:val="24"/>
        </w:rPr>
        <w:t>assessment survey</w:t>
      </w:r>
      <w:r>
        <w:rPr>
          <w:rFonts w:ascii="Times New Roman" w:hAnsi="Times New Roman" w:cs="Times New Roman"/>
          <w:b/>
          <w:bCs/>
          <w:sz w:val="24"/>
        </w:rPr>
        <w:t xml:space="preserve"> of each group before and after taking epidemiolog</w:t>
      </w:r>
      <w:r>
        <w:rPr>
          <w:rFonts w:hint="eastAsia" w:ascii="Times New Roman" w:hAnsi="Times New Roman" w:cs="Times New Roman"/>
          <w:b/>
          <w:bCs/>
          <w:sz w:val="24"/>
        </w:rPr>
        <w:t>ical courses</w:t>
      </w:r>
    </w:p>
    <w:tbl>
      <w:tblPr>
        <w:tblStyle w:val="2"/>
        <w:tblW w:w="1417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622"/>
        <w:gridCol w:w="796"/>
        <w:gridCol w:w="838"/>
        <w:gridCol w:w="937"/>
        <w:gridCol w:w="925"/>
        <w:gridCol w:w="863"/>
        <w:gridCol w:w="962"/>
        <w:gridCol w:w="1013"/>
        <w:gridCol w:w="837"/>
        <w:gridCol w:w="900"/>
        <w:gridCol w:w="938"/>
        <w:gridCol w:w="850"/>
        <w:gridCol w:w="10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297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urvey number and questions</w:t>
            </w:r>
          </w:p>
        </w:tc>
        <w:tc>
          <w:tcPr>
            <w:tcW w:w="5321" w:type="dxa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re-course</w:t>
            </w:r>
          </w:p>
        </w:tc>
        <w:tc>
          <w:tcPr>
            <w:tcW w:w="5556" w:type="dxa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Post-cour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297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Experimental group (n=40)</w:t>
            </w:r>
          </w:p>
        </w:tc>
        <w:tc>
          <w:tcPr>
            <w:tcW w:w="2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ontrol group (n=34)</w:t>
            </w:r>
          </w:p>
        </w:tc>
        <w:tc>
          <w:tcPr>
            <w:tcW w:w="2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Experimental group (n=41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ontrol group (n=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297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D/D (%)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U (%)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A/A (%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D/D (%)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U (%)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A/A (%)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D/D (%)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U (%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A/A (%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D/D (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U (%)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A/A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am interested in this cour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5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.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1.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8.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.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2.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0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8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truly want to participate in this practical cour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2.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2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.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4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7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.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0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7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5.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7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am looking forwards to/satisfied with this cour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2.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7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6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3.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.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8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5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.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5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comprehend the epidemiological course content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5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5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7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4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8.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.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5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think this course is easy to mast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.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7.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5.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2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6.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4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9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5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3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think practice is more helpful than theory in the teaching of this cour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7.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7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4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0.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6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5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3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think that this course is helpful to medical scientific researc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7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1.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5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.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1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am good at utilizing epidemiological metho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7.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8.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4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7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4.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6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9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7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5.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7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think it is necessary for clinicians to be trained in this cour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5.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5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.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5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Q10</w:t>
            </w:r>
          </w:p>
        </w:tc>
        <w:tc>
          <w:tcPr>
            <w:tcW w:w="26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I think it is helpful for clinicians to master epidemiological skills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.5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7.50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.94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.82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8.2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.8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5.12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.88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94.12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vanish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Values are given in percentage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medical interns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SD=Strongly disagree; D=Disagree; </w:t>
      </w:r>
      <w:r>
        <w:rPr>
          <w:rFonts w:ascii="Times New Roman" w:hAnsi="Times New Roman" w:eastAsia="宋体" w:cs="Times New Roman"/>
          <w:sz w:val="24"/>
        </w:rPr>
        <w:t>U=Uncertain</w:t>
      </w:r>
      <w:r>
        <w:rPr>
          <w:rFonts w:ascii="Times New Roman" w:hAnsi="Times New Roman" w:cs="Times New Roman"/>
          <w:sz w:val="24"/>
        </w:rPr>
        <w:t>; A=Agree; SA=Strongly agree.</w:t>
      </w:r>
    </w:p>
    <w:p>
      <w:pPr>
        <w:rPr>
          <w:rFonts w:ascii="Times New Roman" w:hAnsi="Times New Roman" w:cs="Times New Roman"/>
          <w:sz w:val="24"/>
        </w:rPr>
      </w:pPr>
    </w:p>
    <w:p/>
    <w:p/>
    <w:p/>
    <w:p/>
    <w:p/>
    <w:p/>
    <w:p/>
    <w:p/>
    <w:p/>
    <w:p/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4"/>
          <w:lang w:eastAsia="zh-Hans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Table </w:t>
      </w:r>
      <w:r>
        <w:rPr>
          <w:rFonts w:hint="default" w:ascii="Times New Roman" w:hAnsi="Times New Roman" w:cs="Times New Roman"/>
          <w:b/>
          <w:bCs/>
          <w:sz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Hans"/>
        </w:rPr>
        <w:t>The</w:t>
      </w:r>
      <w:r>
        <w:rPr>
          <w:rFonts w:hint="default" w:ascii="Times New Roman" w:hAnsi="Times New Roman" w:cs="Times New Roman"/>
          <w:b/>
          <w:bCs/>
          <w:sz w:val="24"/>
          <w:lang w:eastAsia="zh-Hans"/>
        </w:rPr>
        <w:t xml:space="preserve"> association between test score and the community practical course</w:t>
      </w:r>
    </w:p>
    <w:p>
      <w:pPr>
        <w:rPr>
          <w:rFonts w:hint="default" w:ascii="Times New Roman" w:hAnsi="Times New Roman" w:cs="Times New Roman"/>
          <w:b/>
          <w:bCs/>
          <w:sz w:val="24"/>
          <w:lang w:eastAsia="zh-Hans"/>
        </w:rPr>
      </w:pPr>
    </w:p>
    <w:tbl>
      <w:tblPr>
        <w:tblStyle w:val="2"/>
        <w:tblW w:w="143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588"/>
        <w:gridCol w:w="2586"/>
        <w:gridCol w:w="1017"/>
        <w:gridCol w:w="2586"/>
        <w:gridCol w:w="983"/>
        <w:gridCol w:w="2552"/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　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　</w:t>
            </w:r>
          </w:p>
        </w:tc>
        <w:tc>
          <w:tcPr>
            <w:tcW w:w="3603" w:type="dxa"/>
            <w:gridSpan w:val="2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69" w:type="dxa"/>
            <w:gridSpan w:val="2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552" w:type="dxa"/>
            <w:gridSpan w:val="2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　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　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coefficient β (95% CI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coefficient β (95% CI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coefficient β (95% CI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heoretical part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　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xperimenta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7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1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9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50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4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3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2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4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94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4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ase analysis part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xperimenta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4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93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3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04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2.33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5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0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2.36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8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otal score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xperimenta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2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18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2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0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1.36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7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5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9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603" w:type="dxa"/>
            <w:gridSpan w:val="2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l 3</w:t>
            </w:r>
          </w:p>
        </w:tc>
        <w:tc>
          <w:tcPr>
            <w:tcW w:w="3569" w:type="dxa"/>
            <w:gridSpan w:val="2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l 4</w:t>
            </w:r>
          </w:p>
        </w:tc>
        <w:tc>
          <w:tcPr>
            <w:tcW w:w="3552" w:type="dxa"/>
            <w:gridSpan w:val="2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del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coefficient β (95% CI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coefficient β (95% CI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coefficient β (95% CI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heoretical part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xperimenta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.660 (-1.684, 5.004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334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.747 (-1.394, 4.889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28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.750 (-0.428, 5.928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ase analysis part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xperimenta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.394 (-2.750, 5.538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512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.485 (-3.327, 4.296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804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-0.196 (-3.962, 3.571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otal score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xperimental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.054 (-2.203, 8.311)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259</w:t>
            </w:r>
          </w:p>
        </w:tc>
        <w:tc>
          <w:tcPr>
            <w:tcW w:w="258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.232 (-2.727, 7.191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381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.555 (-2.460, 7.569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4"/>
                <w:szCs w:val="24"/>
                <w:lang w:val="en-US" w:eastAsia="zh-CN"/>
              </w:rPr>
              <w:t>0.322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lang w:val="en-US"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  <w:t xml:space="preserve">Test scores of students in the control group was set as the reference and test scores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Hans"/>
        </w:rPr>
        <w:t>inclu</w:t>
      </w:r>
      <w: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  <w:t>ded scor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  <w:t xml:space="preserve"> of theoretical part, scor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  <w:t xml:space="preserve"> of case analysis part and total score. Model 1 adjusted for age; Model 2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  <w:t>adjusted for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age and gender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; Model 3 adjusted for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age, gender and the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perception dimension before th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course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Model 4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adjusted for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ge, gender and the course understanding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dimension before the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course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; Model 5 adjusted for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age, gender and the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c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>linical practice competency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lang w:val="en-US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dimension before th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course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lang w:val="en-US" w:eastAsia="zh-Han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2ZDlhYTUxYWE1NDQxODdkOTg4YWI4YmUyYjU1N2EifQ=="/>
  </w:docVars>
  <w:rsids>
    <w:rsidRoot w:val="00000000"/>
    <w:rsid w:val="044C1276"/>
    <w:rsid w:val="08017F69"/>
    <w:rsid w:val="0DFC545B"/>
    <w:rsid w:val="0F503CB0"/>
    <w:rsid w:val="22E91FFA"/>
    <w:rsid w:val="2624159B"/>
    <w:rsid w:val="2BB4516F"/>
    <w:rsid w:val="2E8B21B7"/>
    <w:rsid w:val="36820344"/>
    <w:rsid w:val="3D5D11C3"/>
    <w:rsid w:val="45D71D2E"/>
    <w:rsid w:val="56CB31E9"/>
    <w:rsid w:val="5D301FF8"/>
    <w:rsid w:val="5D753EAF"/>
    <w:rsid w:val="5DE318C9"/>
    <w:rsid w:val="60E94998"/>
    <w:rsid w:val="68FE2FAA"/>
    <w:rsid w:val="6B7E5CF9"/>
    <w:rsid w:val="6FBB39A3"/>
    <w:rsid w:val="78AC657F"/>
    <w:rsid w:val="78B2790D"/>
    <w:rsid w:val="8FF325DC"/>
    <w:rsid w:val="BDDE8695"/>
    <w:rsid w:val="BFF7FF0D"/>
    <w:rsid w:val="E5EFAA2E"/>
    <w:rsid w:val="F425B9E2"/>
    <w:rsid w:val="F4FA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rmal Indent1"/>
    <w:basedOn w:val="1"/>
    <w:qFormat/>
    <w:uiPriority w:val="0"/>
    <w:pPr>
      <w:ind w:firstLine="420"/>
    </w:pPr>
    <w:rPr>
      <w:rFonts w:ascii="Times New Roman" w:hAnsi="Times New Roman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1:50:00Z</dcterms:created>
  <dc:creator>ZJU4H</dc:creator>
  <cp:lastModifiedBy>haha</cp:lastModifiedBy>
  <dcterms:modified xsi:type="dcterms:W3CDTF">2023-10-16T09:2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6742FAFFEC44DEFA06344167E562935_12</vt:lpwstr>
  </property>
</Properties>
</file>